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60" w:type="dxa"/>
        <w:jc w:val="center"/>
        <w:tblInd w:w="9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910"/>
        <w:gridCol w:w="1910"/>
        <w:gridCol w:w="1910"/>
        <w:gridCol w:w="1530"/>
      </w:tblGrid>
      <w:tr w:rsidR="00C82487" w:rsidRPr="006972FF" w:rsidTr="00C82487">
        <w:trPr>
          <w:cantSplit/>
          <w:tblHeader/>
          <w:jc w:val="center"/>
        </w:trPr>
        <w:tc>
          <w:tcPr>
            <w:tcW w:w="7260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82487" w:rsidRDefault="00C82487" w:rsidP="00C82487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GoBack"/>
            <w:bookmarkEnd w:id="0"/>
            <w:r w:rsidRPr="00697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. Matching of counties to study cities</w:t>
            </w:r>
          </w:p>
        </w:tc>
      </w:tr>
      <w:tr w:rsidR="00C82487" w:rsidRPr="006972FF" w:rsidTr="00C940CE">
        <w:trPr>
          <w:cantSplit/>
          <w:tblHeader/>
          <w:jc w:val="center"/>
        </w:trPr>
        <w:tc>
          <w:tcPr>
            <w:tcW w:w="19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udy city name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unty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ate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udy cluster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lentown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high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lentow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amp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nanda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fa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lantic C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lanti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timo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timo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y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timo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timore C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y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rnstab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rnstab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sachuset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g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rg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g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ssai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s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ddlese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sachuset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s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sachuset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s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f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sachuset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lis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mber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v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law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zabe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ttysbur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m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rrisbur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uph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rtfo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rtfo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nectic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er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ud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cas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ncas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lbor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ince George’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y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ddle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ddlese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mou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ce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sa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ssa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sa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f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wa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se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wa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rr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wbur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an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8B25C2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H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v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Hav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nectic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L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Lond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nectic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on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ing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en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chmo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iladelph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urling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iladelph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md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iladelph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ouces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iladelphia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ucks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iladelphi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lawar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Philadelphia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ntgomery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iladelph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iladelph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ymou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ymou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sachuset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vid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hode Is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vid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vid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hode Is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rk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chmo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sterfiel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chmo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nric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chmo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chmond C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ck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ntgome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y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se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se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sachuset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ringfiel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mpd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sachuset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mfo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fiel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nectic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n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rc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Jer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shington,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strict of Co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b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istric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 Co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mb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shington,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ling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lming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Cast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law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kr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mm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ban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ban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chora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chora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sk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b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tenaw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ng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obsco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eub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uld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uld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orad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uffal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i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urling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ittend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mo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n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dar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pid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n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ow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icag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o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icag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uPa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icag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orado Spri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 Pas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orad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venpo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ck Is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venpo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ot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ow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nv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m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orad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nv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nv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orad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nv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ffer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orad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ines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lk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ow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troit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comb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Detroit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akland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tro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y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d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d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scon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kha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khar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i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i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rg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 Dak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se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 Way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l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rand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v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taw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n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pid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een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ow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scon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l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leg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owa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ohn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ow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lamazo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lamazo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os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nos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scon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gh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Por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Por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ch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ta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i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scon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c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rc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wauk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lwauke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scon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wauk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ukes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scon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nea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l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nnep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nnes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nea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l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mse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nneso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uskeg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uskeg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shu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llsborou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psh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l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rri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chig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a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ugl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brask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taw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 Sa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a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mber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ches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nro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Y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outh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. Josep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le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nt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ran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ckawann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ran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uzer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oux C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oodbu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ow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ledo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ucas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orcester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orcester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sachuset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Youngstown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honing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ungstow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umbul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rles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aw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st 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incinnat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mil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eve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yahog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eve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eve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ra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umbu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ankl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y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ntgome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ans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nderbur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ensbur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stmore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pol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s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ohn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s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s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yandot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s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s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sou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s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ack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sou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fayet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ppecano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uisv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effer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ntuck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di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di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ddletow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utl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unci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lawa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ittsbur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leghen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nt Charl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nt Charl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sou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nt Clai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nt Clai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ringfi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e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sou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euben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effer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hi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euben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oo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st 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euben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ncoc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st 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effer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sou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nt Lou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sou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.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. Louis C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sou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rra Hau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g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pek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awne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s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ing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ing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nsylv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chi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dgwic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ns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lan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y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lan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b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lan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Kal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lanta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ton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lant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winnett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Augusta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chmond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rmingh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ba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rmingh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effer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ba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rmingh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lb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ba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8B25C2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25C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rmingh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25C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lk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8B25C2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25C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ba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8B25C2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B25C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arlot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cklenbur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arles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arles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tta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og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mil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nness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xing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umb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ch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ll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ll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urh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urha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ye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mber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t Wor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rra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eensb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uilfo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env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een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c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wb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ox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ou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nness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ox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o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nness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ttl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c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ulask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kans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c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b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mph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elb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nness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nro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uachi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rtle Beac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r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sh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vid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nness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o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sapeake C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mp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ewport News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folk C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quo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smou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f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 Beach C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gi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klahom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klahom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klaho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ei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artanbur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artanbur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u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ls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ls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klaho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ns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sy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th Carol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heim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ange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ugen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n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eg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Everett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nohomish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ington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gel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s Angel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ak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med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ak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ra Cos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ckam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eg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ultnoma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eg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ing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eg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versi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versi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versi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Bernardin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crament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crament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ta Barba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ta Barba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D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eg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Dieg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att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ingt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Francisc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Francisc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Francisc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Mate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Jo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ta Cla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ck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Joaqu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com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ier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ingt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ncouv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ingt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tu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ntu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st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v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to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u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st Baton Rou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to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u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st Baton Rou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ines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chu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ust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rr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ackson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uva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fayet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fayet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ake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rl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casie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bi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bi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ba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ntgome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ntgome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aba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lean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effer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lean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lean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uisia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r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thu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effer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saco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camb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An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ni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xa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llahasse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ownsvil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mer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orpus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is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eces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ytona Beach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olusi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Fort Lauderdale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oward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t Myer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t Pier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t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t Pier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uci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olul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nolul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wa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kelan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l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l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dalg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bour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eva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am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ami-Da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land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an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land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mino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lm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B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c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lm Beac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aso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nate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aso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raso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. Petersbur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inell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mp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llsborou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ri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kersfiel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r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El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tr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mperia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s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 Pas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x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esn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esn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s Veg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r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a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st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nislau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oeni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icop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izo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c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im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izo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sal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la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ifor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buquerqu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rnalill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Mex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zte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n Ju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Mex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v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vi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ta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nd Junctio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s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orad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lama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lamat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eg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for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acks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eg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i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dah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mp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ny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dah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v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ta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ta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n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o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ad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k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lt La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ta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okane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okane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ingt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82487" w:rsidRPr="006972FF" w:rsidTr="00C940CE">
        <w:trPr>
          <w:cantSplit/>
          <w:jc w:val="center"/>
        </w:trPr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</w:t>
            </w: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er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C82487" w:rsidRPr="006972FF" w:rsidRDefault="00C82487" w:rsidP="00653A26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ber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ta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487" w:rsidRPr="006972FF" w:rsidRDefault="00C82487" w:rsidP="001A7774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972F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</w:tbl>
    <w:p w:rsidR="001D0DB1" w:rsidRDefault="001D0DB1" w:rsidP="001A7774"/>
    <w:sectPr w:rsidR="001D0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2FF"/>
    <w:rsid w:val="001A7774"/>
    <w:rsid w:val="001D0DB1"/>
    <w:rsid w:val="004057A5"/>
    <w:rsid w:val="00694624"/>
    <w:rsid w:val="006972FF"/>
    <w:rsid w:val="008B25C2"/>
    <w:rsid w:val="00B248CE"/>
    <w:rsid w:val="00C82487"/>
    <w:rsid w:val="00CA680C"/>
    <w:rsid w:val="00CE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2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2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5C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2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2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5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0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AF8D87-8707-4162-BFA4-EF5C9590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1284</Words>
  <Characters>732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itlyn Quinn</dc:creator>
  <cp:lastModifiedBy>Erin Miles</cp:lastModifiedBy>
  <cp:revision>6</cp:revision>
  <dcterms:created xsi:type="dcterms:W3CDTF">2015-07-24T18:27:00Z</dcterms:created>
  <dcterms:modified xsi:type="dcterms:W3CDTF">2015-07-29T17:30:00Z</dcterms:modified>
</cp:coreProperties>
</file>